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40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1350"/>
        <w:gridCol w:w="1260"/>
      </w:tblGrid>
      <w:tr w:rsidR="006B2E7A" w:rsidRPr="001B1820" w14:paraId="04BF68A3" w14:textId="77777777" w:rsidTr="006B2E7A">
        <w:trPr>
          <w:gridBefore w:val="1"/>
          <w:wBefore w:w="99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320A" w14:textId="77777777" w:rsidR="006B2E7A" w:rsidRPr="001B1820" w:rsidRDefault="006B2E7A" w:rsidP="001B18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491" w14:textId="77777777" w:rsidR="006B2E7A" w:rsidRPr="001B1820" w:rsidRDefault="006B2E7A" w:rsidP="001B18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45D" w14:textId="77777777" w:rsidR="006B2E7A" w:rsidRPr="001B1820" w:rsidRDefault="006B2E7A" w:rsidP="001B18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B2E7A" w:rsidRPr="006B2E7A" w14:paraId="21EB7270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D788" w14:textId="02FF6D89" w:rsidR="006B2E7A" w:rsidRPr="006B2E7A" w:rsidRDefault="006B2E7A" w:rsidP="006B2E7A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bCs/>
                <w:color w:val="000000"/>
                <w:sz w:val="20"/>
                <w:szCs w:val="20"/>
              </w:rPr>
              <w:t>Eye #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5D97" w14:textId="44D4397B" w:rsidR="006B2E7A" w:rsidRPr="006B2E7A" w:rsidRDefault="006B2E7A" w:rsidP="00FA304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Achieved S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33E3" w14:textId="0E1427AA" w:rsidR="006B2E7A" w:rsidRPr="006B2E7A" w:rsidRDefault="006B2E7A" w:rsidP="00FA304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BTK Estimated S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50A1" w14:textId="0A73554F" w:rsidR="006B2E7A" w:rsidRPr="006B2E7A" w:rsidRDefault="006B2E7A" w:rsidP="00FA304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ORA Estimated SE</w:t>
            </w:r>
          </w:p>
        </w:tc>
      </w:tr>
      <w:tr w:rsidR="006B2E7A" w:rsidRPr="006B2E7A" w14:paraId="1B98E258" w14:textId="77777777" w:rsidTr="006B2E7A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F765" w14:textId="252CCF5B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CD2F" w14:textId="66F2A4E7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68B3" w14:textId="69EEC0F3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990E" w14:textId="7CE79D32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 w:rsidR="006B2E7A" w:rsidRPr="006B2E7A" w14:paraId="03416DD8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07C9" w14:textId="1799C358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E3C" w14:textId="3E07E3C6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CA4B" w14:textId="2F3D9BE5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7AE1" w14:textId="3204863A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77</w:t>
            </w:r>
          </w:p>
        </w:tc>
      </w:tr>
      <w:tr w:rsidR="006B2E7A" w:rsidRPr="006B2E7A" w14:paraId="1D3B3804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A22F" w14:textId="54501FF0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86B8" w14:textId="51C2212A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20AC" w14:textId="3AE5F539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3C47" w14:textId="6CB20E9A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9</w:t>
            </w:r>
          </w:p>
        </w:tc>
      </w:tr>
      <w:tr w:rsidR="006B2E7A" w:rsidRPr="006B2E7A" w14:paraId="61AA9087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AE60" w14:textId="3986608B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3FD6" w14:textId="6C4E9F1D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DFF7" w14:textId="0B803CA6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DDCD" w14:textId="0339B1DC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72</w:t>
            </w:r>
          </w:p>
        </w:tc>
      </w:tr>
      <w:tr w:rsidR="006B2E7A" w:rsidRPr="006B2E7A" w14:paraId="7E12B843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7D02" w14:textId="7734B7C5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9A21" w14:textId="35BBA06A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8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CD1E" w14:textId="6F9B6369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A562" w14:textId="6B59D3CE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05</w:t>
            </w:r>
          </w:p>
        </w:tc>
      </w:tr>
      <w:tr w:rsidR="006B2E7A" w:rsidRPr="006B2E7A" w14:paraId="78C040A4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D26F" w14:textId="5663511B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BBF8" w14:textId="4B50D19E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1C84" w14:textId="028BB4CC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E4DF" w14:textId="5620ABFE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63</w:t>
            </w:r>
          </w:p>
        </w:tc>
      </w:tr>
      <w:tr w:rsidR="006B2E7A" w:rsidRPr="006B2E7A" w14:paraId="0ABC3008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C061" w14:textId="08229B13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F2D4" w14:textId="228A32C7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5B3A" w14:textId="5FDDBBF0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90FB" w14:textId="37DCBF61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</w:tr>
      <w:tr w:rsidR="006B2E7A" w:rsidRPr="006B2E7A" w14:paraId="330A7010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561E" w14:textId="547FBA43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AFBA" w14:textId="3FEAC607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4750" w14:textId="5AC7A1E9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B29C" w14:textId="5CCF8553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</w:tr>
      <w:tr w:rsidR="006B2E7A" w:rsidRPr="006B2E7A" w14:paraId="4AF26A5D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61769" w14:textId="6B7731A6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CD70F" w14:textId="2CBBD0F0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331F8" w14:textId="203AB78B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B091" w14:textId="07A002AD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30</w:t>
            </w:r>
          </w:p>
        </w:tc>
      </w:tr>
      <w:tr w:rsidR="006B2E7A" w:rsidRPr="006B2E7A" w14:paraId="5B3DA736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05CDC" w14:textId="044CF857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7433B" w14:textId="3C4B4B39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B0A12" w14:textId="20935CA6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E3400" w14:textId="50560FD0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13</w:t>
            </w:r>
          </w:p>
        </w:tc>
      </w:tr>
      <w:tr w:rsidR="006B2E7A" w:rsidRPr="006B2E7A" w14:paraId="76FE0108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DAB4E" w14:textId="036E1C3E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1AAAD" w14:textId="2F91A0DA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726F" w14:textId="10A991A8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BE005" w14:textId="54458D82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6B2E7A" w:rsidRPr="006B2E7A" w14:paraId="0A9DCF3A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688B" w14:textId="1403C903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B6626" w14:textId="00D48831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AAEDA" w14:textId="0B5285E7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29C2B" w14:textId="77E7A1F1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55</w:t>
            </w:r>
          </w:p>
        </w:tc>
      </w:tr>
      <w:tr w:rsidR="006B2E7A" w:rsidRPr="006B2E7A" w14:paraId="70B32DDE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65C7C" w14:textId="69DA974F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FFD3" w14:textId="74796DBB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12862" w14:textId="0C3C8F25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6EC47" w14:textId="0A4C23D6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33</w:t>
            </w:r>
          </w:p>
        </w:tc>
      </w:tr>
      <w:tr w:rsidR="006B2E7A" w:rsidRPr="006B2E7A" w14:paraId="3292EF10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8FE0" w14:textId="4A317B4C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8482F" w14:textId="71738609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61BAC" w14:textId="26076E5C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08534" w14:textId="062179F2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</w:tr>
      <w:tr w:rsidR="006B2E7A" w:rsidRPr="006B2E7A" w14:paraId="28A642AD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B8473" w14:textId="19246625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529C2" w14:textId="77E9EA3F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7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FEC98" w14:textId="4D4FE712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43306" w14:textId="0D60732F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2.50</w:t>
            </w:r>
          </w:p>
        </w:tc>
      </w:tr>
      <w:tr w:rsidR="006B2E7A" w:rsidRPr="006B2E7A" w14:paraId="0FA4A68C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E380F" w14:textId="5FA6E55B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97EC7" w14:textId="63CC7124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2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5E47" w14:textId="482F9D27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A964C" w14:textId="65ACBB28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74</w:t>
            </w:r>
          </w:p>
        </w:tc>
      </w:tr>
      <w:tr w:rsidR="006B2E7A" w:rsidRPr="006B2E7A" w14:paraId="4B822B0F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D0794" w14:textId="122B15DF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85B61" w14:textId="351D4E77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954B" w14:textId="2E94CD24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A3E3B" w14:textId="1D8EAF3A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</w:tr>
      <w:tr w:rsidR="006B2E7A" w:rsidRPr="006B2E7A" w14:paraId="7316903B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7EF10" w14:textId="117AC6A5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AF4E7" w14:textId="405803A5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35AF" w14:textId="05E5130C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24679" w14:textId="40187812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 w:rsidR="006B2E7A" w:rsidRPr="006B2E7A" w14:paraId="2CCA6177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E1A26" w14:textId="0EE9C50D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DE3A5" w14:textId="0B90B7AC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017D" w14:textId="05C313AC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CFC5E" w14:textId="27D66BC0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54</w:t>
            </w:r>
          </w:p>
        </w:tc>
      </w:tr>
      <w:tr w:rsidR="006B2E7A" w:rsidRPr="006B2E7A" w14:paraId="1AC459FB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54F1B" w14:textId="62245B6A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8B75E" w14:textId="49E2F615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3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F74F4" w14:textId="67F07C6A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68C62" w14:textId="0FE1DC48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1.50</w:t>
            </w:r>
          </w:p>
        </w:tc>
      </w:tr>
      <w:tr w:rsidR="006B2E7A" w:rsidRPr="006B2E7A" w14:paraId="077CC01E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CDDEF" w14:textId="05E76795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E8A7" w14:textId="2307711A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C0571" w14:textId="66CC6D9A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916C" w14:textId="4B9596AB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</w:tr>
      <w:tr w:rsidR="006B2E7A" w:rsidRPr="006B2E7A" w14:paraId="433C8BA9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77E0E" w14:textId="7BF8DD9B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BD4CC" w14:textId="6F8AB461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7DA9" w14:textId="44C20346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49749" w14:textId="62047682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68</w:t>
            </w:r>
          </w:p>
        </w:tc>
      </w:tr>
      <w:tr w:rsidR="006B2E7A" w:rsidRPr="006B2E7A" w14:paraId="155EBB89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4F644" w14:textId="4E5414D0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87940" w14:textId="3736E772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7153" w14:textId="60435083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87EA0" w14:textId="11749207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18</w:t>
            </w:r>
          </w:p>
        </w:tc>
      </w:tr>
      <w:tr w:rsidR="006B2E7A" w:rsidRPr="006B2E7A" w14:paraId="1A51BF6C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F62A7" w14:textId="03FE4ACE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56C4" w14:textId="5059E425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57C96" w14:textId="4012C141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9691A" w14:textId="2A8CA29F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</w:p>
        </w:tc>
      </w:tr>
      <w:tr w:rsidR="006B2E7A" w:rsidRPr="006B2E7A" w14:paraId="72629FC5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7529E" w14:textId="08BD3D66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95763" w14:textId="23923037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A184D" w14:textId="70477697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329AC" w14:textId="009D6DFA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</w:tr>
      <w:tr w:rsidR="006B2E7A" w:rsidRPr="006B2E7A" w14:paraId="785856F1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E906" w14:textId="32D5B29F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24B3F" w14:textId="3A50807A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6EFA" w14:textId="3290D1AF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74469" w14:textId="78C8F373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</w:tr>
      <w:tr w:rsidR="006B2E7A" w:rsidRPr="006B2E7A" w14:paraId="25A9B00C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37436" w14:textId="626382A1" w:rsidR="006B2E7A" w:rsidRPr="006B2E7A" w:rsidRDefault="006B2E7A" w:rsidP="006B2E7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E0426" w14:textId="3D5DA1A3" w:rsidR="006B2E7A" w:rsidRPr="006B2E7A" w:rsidRDefault="006B2E7A" w:rsidP="006B2E7A">
            <w:pPr>
              <w:ind w:right="24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1F90C" w14:textId="5030760E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39FF" w14:textId="6E2DCF46" w:rsidR="006B2E7A" w:rsidRPr="006B2E7A" w:rsidRDefault="006B2E7A" w:rsidP="006B2E7A">
            <w:pPr>
              <w:ind w:right="309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2E7A"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</w:p>
        </w:tc>
      </w:tr>
      <w:tr w:rsidR="006B2E7A" w:rsidRPr="001B1820" w14:paraId="26F12943" w14:textId="77777777" w:rsidTr="006B2E7A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E084" w14:textId="77777777" w:rsidR="006B2E7A" w:rsidRPr="001B1820" w:rsidRDefault="006B2E7A" w:rsidP="00FA30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0578" w14:textId="77777777" w:rsidR="006B2E7A" w:rsidRPr="001B1820" w:rsidRDefault="006B2E7A" w:rsidP="00FA30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7416" w14:textId="77777777" w:rsidR="006B2E7A" w:rsidRPr="001B1820" w:rsidRDefault="006B2E7A" w:rsidP="00FA30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8E7" w14:textId="77777777" w:rsidR="006B2E7A" w:rsidRPr="001B1820" w:rsidRDefault="006B2E7A" w:rsidP="00FA30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CC8BFF7" w14:textId="77777777" w:rsidR="007C2BAA" w:rsidRDefault="004E6B9E">
      <w:pPr>
        <w:rPr>
          <w:sz w:val="22"/>
          <w:szCs w:val="22"/>
        </w:rPr>
      </w:pPr>
    </w:p>
    <w:p w14:paraId="020A635B" w14:textId="3652DE2D" w:rsidR="004F06F4" w:rsidRDefault="004E6B9E" w:rsidP="009431F3">
      <w:pPr>
        <w:rPr>
          <w:sz w:val="22"/>
          <w:szCs w:val="22"/>
        </w:rPr>
      </w:pPr>
      <w:r>
        <w:rPr>
          <w:sz w:val="22"/>
          <w:szCs w:val="22"/>
        </w:rPr>
        <w:t>Appendix 1</w:t>
      </w:r>
      <w:bookmarkStart w:id="0" w:name="_GoBack"/>
      <w:bookmarkEnd w:id="0"/>
      <w:r w:rsidR="004F06F4">
        <w:rPr>
          <w:sz w:val="22"/>
          <w:szCs w:val="22"/>
        </w:rPr>
        <w:t xml:space="preserve">.  Achieved </w:t>
      </w:r>
      <w:r w:rsidR="00C24422">
        <w:rPr>
          <w:sz w:val="22"/>
          <w:szCs w:val="22"/>
        </w:rPr>
        <w:t>versus</w:t>
      </w:r>
      <w:r w:rsidR="004F06F4">
        <w:rPr>
          <w:sz w:val="22"/>
          <w:szCs w:val="22"/>
        </w:rPr>
        <w:t xml:space="preserve"> predicted spherical equivalence</w:t>
      </w:r>
      <w:r w:rsidR="00C24422">
        <w:rPr>
          <w:sz w:val="22"/>
          <w:szCs w:val="22"/>
        </w:rPr>
        <w:t>: Barrett True K and ORA</w:t>
      </w:r>
    </w:p>
    <w:p w14:paraId="5684908F" w14:textId="4B1865E8" w:rsidR="00540D59" w:rsidRPr="001B1820" w:rsidRDefault="006B2E7A" w:rsidP="009431F3">
      <w:pPr>
        <w:rPr>
          <w:sz w:val="22"/>
          <w:szCs w:val="22"/>
        </w:rPr>
      </w:pPr>
      <w:r>
        <w:rPr>
          <w:sz w:val="22"/>
          <w:szCs w:val="22"/>
        </w:rPr>
        <w:t>SE = spherical equivalent; BTK = Barrett True K</w:t>
      </w:r>
    </w:p>
    <w:sectPr w:rsidR="00540D59" w:rsidRPr="001B1820" w:rsidSect="009431F3">
      <w:pgSz w:w="15840" w:h="12240" w:orient="landscape"/>
      <w:pgMar w:top="1397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20"/>
    <w:rsid w:val="000410D6"/>
    <w:rsid w:val="00075D48"/>
    <w:rsid w:val="00087386"/>
    <w:rsid w:val="000E2F1B"/>
    <w:rsid w:val="000F680B"/>
    <w:rsid w:val="0011027B"/>
    <w:rsid w:val="00153E51"/>
    <w:rsid w:val="00165736"/>
    <w:rsid w:val="001962AC"/>
    <w:rsid w:val="00197308"/>
    <w:rsid w:val="001B1820"/>
    <w:rsid w:val="001F00BB"/>
    <w:rsid w:val="00262D23"/>
    <w:rsid w:val="00270280"/>
    <w:rsid w:val="00286C68"/>
    <w:rsid w:val="002E4B40"/>
    <w:rsid w:val="0040376C"/>
    <w:rsid w:val="0043023F"/>
    <w:rsid w:val="00441036"/>
    <w:rsid w:val="00471CFD"/>
    <w:rsid w:val="004E6B9E"/>
    <w:rsid w:val="004F06F4"/>
    <w:rsid w:val="0052162D"/>
    <w:rsid w:val="00540D59"/>
    <w:rsid w:val="00574314"/>
    <w:rsid w:val="00594A96"/>
    <w:rsid w:val="005A559B"/>
    <w:rsid w:val="0062241D"/>
    <w:rsid w:val="00630380"/>
    <w:rsid w:val="006B2E7A"/>
    <w:rsid w:val="007118EA"/>
    <w:rsid w:val="0082698A"/>
    <w:rsid w:val="008A2BEF"/>
    <w:rsid w:val="008B4875"/>
    <w:rsid w:val="008F71C7"/>
    <w:rsid w:val="009431F3"/>
    <w:rsid w:val="00A073AE"/>
    <w:rsid w:val="00A35142"/>
    <w:rsid w:val="00A52A19"/>
    <w:rsid w:val="00AB0796"/>
    <w:rsid w:val="00AC4F45"/>
    <w:rsid w:val="00B007E3"/>
    <w:rsid w:val="00BD285D"/>
    <w:rsid w:val="00C24422"/>
    <w:rsid w:val="00CF3785"/>
    <w:rsid w:val="00DA50AB"/>
    <w:rsid w:val="00DA6FD6"/>
    <w:rsid w:val="00E516A8"/>
    <w:rsid w:val="00ED1344"/>
    <w:rsid w:val="00ED1B4C"/>
    <w:rsid w:val="00F220A8"/>
    <w:rsid w:val="00F30248"/>
    <w:rsid w:val="00F578DA"/>
    <w:rsid w:val="00FA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DD719"/>
  <w15:chartTrackingRefBased/>
  <w15:docId w15:val="{8F9EBA87-E697-274A-90D8-EEB4E2CC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7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3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lison</dc:creator>
  <cp:keywords/>
  <dc:description/>
  <cp:lastModifiedBy>Allison Chen</cp:lastModifiedBy>
  <cp:revision>7</cp:revision>
  <dcterms:created xsi:type="dcterms:W3CDTF">2023-07-19T16:24:00Z</dcterms:created>
  <dcterms:modified xsi:type="dcterms:W3CDTF">2023-07-19T17:07:00Z</dcterms:modified>
</cp:coreProperties>
</file>